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FE0D0" w14:textId="23C4BF0A" w:rsidR="00187AAF" w:rsidRPr="00DD3105" w:rsidRDefault="006D6DFC" w:rsidP="00187AAF">
      <w:pPr>
        <w:pStyle w:val="1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able S1. </w:t>
      </w:r>
      <w:r w:rsidR="00187AAF" w:rsidRPr="00DD310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ist of primers used for qu</w:t>
      </w:r>
      <w:r w:rsidR="00187AAF" w:rsidRPr="001F492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titative </w:t>
      </w:r>
      <w:r w:rsidR="00187AAF" w:rsidRPr="001F492A">
        <w:rPr>
          <w:rFonts w:ascii="Times New Roman" w:hAnsi="Times New Roman"/>
          <w:color w:val="000000" w:themeColor="text1"/>
          <w:sz w:val="24"/>
        </w:rPr>
        <w:t>RT-PCR</w:t>
      </w:r>
    </w:p>
    <w:tbl>
      <w:tblPr>
        <w:tblW w:w="963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3581"/>
        <w:gridCol w:w="1276"/>
        <w:gridCol w:w="3827"/>
      </w:tblGrid>
      <w:tr w:rsidR="00187AAF" w:rsidRPr="00DD3105" w14:paraId="1AE835D2" w14:textId="77777777" w:rsidTr="00FC15D3">
        <w:trPr>
          <w:trHeight w:val="360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204A82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Species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36D70085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Target Gene</w:t>
            </w:r>
          </w:p>
        </w:tc>
        <w:tc>
          <w:tcPr>
            <w:tcW w:w="5103" w:type="dxa"/>
            <w:gridSpan w:val="2"/>
            <w:shd w:val="clear" w:color="auto" w:fill="auto"/>
            <w:noWrap/>
            <w:vAlign w:val="center"/>
            <w:hideMark/>
          </w:tcPr>
          <w:p w14:paraId="713BB6FF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b/>
                <w:bCs/>
                <w:color w:val="0D0D0D" w:themeColor="text1" w:themeTint="F2"/>
                <w:kern w:val="0"/>
                <w:szCs w:val="21"/>
              </w:rPr>
              <w:t>Sequence (5' - 3')</w:t>
            </w:r>
          </w:p>
        </w:tc>
      </w:tr>
      <w:tr w:rsidR="00187AAF" w:rsidRPr="00DD3105" w14:paraId="1723084E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9658364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266E85D2" w14:textId="657FFE4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091BE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BB418AB" w14:textId="00163DD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AAAGGAGGGAGTTACACTCAGG</w:t>
            </w:r>
          </w:p>
        </w:tc>
      </w:tr>
      <w:tr w:rsidR="00187AAF" w:rsidRPr="00DD3105" w14:paraId="4EBC8DC4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60243F2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0FF569D1" w14:textId="49DA01AA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934AA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1965160" w14:textId="701C771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GCTGTGAGGGACACATCAGAG</w:t>
            </w:r>
          </w:p>
        </w:tc>
      </w:tr>
      <w:tr w:rsidR="00187AAF" w:rsidRPr="00DD3105" w14:paraId="230CDB45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2977364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77329F56" w14:textId="2ED632F5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7A88A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2A9B18A" w14:textId="146B8E5C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GTTCGTGAGGTTCGACAG</w:t>
            </w:r>
          </w:p>
        </w:tc>
      </w:tr>
      <w:tr w:rsidR="00187AAF" w:rsidRPr="00DD3105" w14:paraId="786FEFA9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449B44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46055832" w14:textId="045D4C29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53D7F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E507FB" w14:textId="10C1F764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GCCGTACATGCTCTGGA</w:t>
            </w:r>
          </w:p>
        </w:tc>
      </w:tr>
      <w:tr w:rsidR="00187AAF" w:rsidRPr="00DD3105" w14:paraId="2C52EE94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94A3188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2E5B3A73" w14:textId="5C947BC5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E13FB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EB18BF3" w14:textId="564A5C66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CATGAGGTATTTGTGGACCG</w:t>
            </w:r>
          </w:p>
        </w:tc>
      </w:tr>
      <w:tr w:rsidR="00187AAF" w:rsidRPr="00DD3105" w14:paraId="77F90CE1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4975CA4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3DC9ADE2" w14:textId="54FB4ECE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A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09AAE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DAEE69" w14:textId="7E492194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TCTCGGACTCTCGTCGTCG</w:t>
            </w:r>
          </w:p>
        </w:tc>
      </w:tr>
      <w:tr w:rsidR="00187AAF" w:rsidRPr="00DD3105" w14:paraId="606AA053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87012AB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6E88F892" w14:textId="4DC764B1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B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2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4D9B3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01067CB" w14:textId="02BC42FF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GAGGCTATCCAGCGTACTCCA</w:t>
            </w:r>
          </w:p>
        </w:tc>
      </w:tr>
      <w:tr w:rsidR="00187AAF" w:rsidRPr="00DD3105" w14:paraId="3714F82E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595783A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02322E61" w14:textId="516D32C4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B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2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9E287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E44418" w14:textId="219132BC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GGCAGGCATACTCATCTTTT</w:t>
            </w:r>
          </w:p>
        </w:tc>
      </w:tr>
      <w:tr w:rsidR="00187AAF" w:rsidRPr="00DD3105" w14:paraId="592FE44E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81BDAD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1E565BD5" w14:textId="0B469C0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TA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DC6E1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593910A" w14:textId="2238384A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TGCCCCGCATATTCTCCCT</w:t>
            </w:r>
          </w:p>
        </w:tc>
      </w:tr>
      <w:tr w:rsidR="00187AAF" w:rsidRPr="00DD3105" w14:paraId="5CA9A1B0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565C9B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152B58BD" w14:textId="53CA42BD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TA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80781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44A638" w14:textId="5AC42DFC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CCTGCGTTTTCGCTCTTG</w:t>
            </w:r>
          </w:p>
        </w:tc>
      </w:tr>
      <w:tr w:rsidR="00187AAF" w:rsidRPr="00DD3105" w14:paraId="0ADC42AB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ACB3A0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14:paraId="66740765" w14:textId="32F373DA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T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A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C9AB7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1D81CF8" w14:textId="04A49686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TGGACGCGGCTTTACTGTG</w:t>
            </w:r>
          </w:p>
        </w:tc>
      </w:tr>
      <w:tr w:rsidR="00187AAF" w:rsidRPr="00DD3105" w14:paraId="1C580766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F6553D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14:paraId="0B30EB11" w14:textId="117C95B3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T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A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69FD9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F1F3C45" w14:textId="3DEA1843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GCAGCCCTCTTAGCTTTAGCA</w:t>
            </w:r>
          </w:p>
        </w:tc>
      </w:tr>
      <w:tr w:rsidR="00187AAF" w:rsidRPr="00DD3105" w14:paraId="0155B9D8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208FEB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143E2F99" w14:textId="0B209A04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SMB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4B28F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32F7B6" w14:textId="15D9E6D5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GCACCAACCGGGGACTTAC</w:t>
            </w:r>
          </w:p>
        </w:tc>
      </w:tr>
      <w:tr w:rsidR="00187AAF" w:rsidRPr="00DD3105" w14:paraId="15AF5A73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C733D6" w14:textId="77777777" w:rsidR="00187AAF" w:rsidRPr="00DD3105" w:rsidRDefault="00187AAF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h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051C8492" w14:textId="4059A4B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SMB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67C3A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3A896D6" w14:textId="0820597C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CTCGGGAATCAGAACCCAT</w:t>
            </w:r>
          </w:p>
        </w:tc>
      </w:tr>
      <w:tr w:rsidR="00187AAF" w:rsidRPr="00DD3105" w14:paraId="3D51712B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32DA4EE" w14:textId="4D96BC16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091CE5F4" w14:textId="4CA83979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SMB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E6A8E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23A9ACD" w14:textId="6E036C3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ACGCTCGCCTTCAAGTTC</w:t>
            </w:r>
          </w:p>
        </w:tc>
      </w:tr>
      <w:tr w:rsidR="00187AAF" w:rsidRPr="00DD3105" w14:paraId="19816882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6F53C6" w14:textId="3105E154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61EDD0A8" w14:textId="50510886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SMB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AB570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7BF85EB" w14:textId="77F3ECA1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GGCACTAATGTAGGACCCAG</w:t>
            </w:r>
          </w:p>
        </w:tc>
      </w:tr>
      <w:tr w:rsidR="00187AAF" w:rsidRPr="00DD3105" w14:paraId="36857D37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92F86E" w14:textId="6E006A3C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lastRenderedPageBreak/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65514616" w14:textId="0334D2E2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N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RC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AA7AF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FFE1C8" w14:textId="6122F65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CAGCATCCTTAGACACTCCG</w:t>
            </w:r>
          </w:p>
        </w:tc>
      </w:tr>
      <w:tr w:rsidR="00187AAF" w:rsidRPr="00DD3105" w14:paraId="323D4C69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216C5D" w14:textId="78D4ABD9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2F470D45" w14:textId="13716A5D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N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LRC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4CF9B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62D4859" w14:textId="6C6D381B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CTTCCCCAAAAGCACGGT</w:t>
            </w:r>
          </w:p>
        </w:tc>
      </w:tr>
      <w:tr w:rsidR="00187AAF" w:rsidRPr="00DD3105" w14:paraId="2017DD94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4A915F5" w14:textId="3371D4E0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15BC5297" w14:textId="7596FA19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I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R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9249F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BEE9AF" w14:textId="19B7C39F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TGCCCATCACTCGGATGC</w:t>
            </w:r>
          </w:p>
        </w:tc>
      </w:tr>
      <w:tr w:rsidR="00187AAF" w:rsidRPr="00DD3105" w14:paraId="0D8E001B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9C4C1C" w14:textId="77F10B93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5D20A3BD" w14:textId="462892A3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I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R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367422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121A76" w14:textId="418ADB1E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187AAF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CCTGCTTTGTATCGGCCTG</w:t>
            </w:r>
          </w:p>
        </w:tc>
      </w:tr>
      <w:tr w:rsidR="00187AAF" w:rsidRPr="00DD3105" w14:paraId="6D53A334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A6BA31" w14:textId="7CD5C1AE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6641ADFC" w14:textId="76C9413C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G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AP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BC81A1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AC5B23D" w14:textId="0503F918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9B7E1E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TGACAACTTTGGTATCGTGGAAGG</w:t>
            </w:r>
          </w:p>
        </w:tc>
      </w:tr>
      <w:tr w:rsidR="00187AAF" w:rsidRPr="00DD3105" w14:paraId="130ACAA8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CA8ED6A" w14:textId="17442654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37A8C829" w14:textId="5A9B1123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G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AP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39FC3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8E4F7FF" w14:textId="220259D9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9B7E1E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GGCAGGGATGATGTTCTGGAGAG</w:t>
            </w:r>
          </w:p>
        </w:tc>
      </w:tr>
      <w:tr w:rsidR="00187AAF" w:rsidRPr="00DD3105" w14:paraId="164F0CFB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0D3A6B" w14:textId="22246452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3686D4DE" w14:textId="174CB49F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H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112C0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759423D" w14:textId="16498D2C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9B7E1E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AAAGGGGAGAGCAATGACGG</w:t>
            </w:r>
          </w:p>
        </w:tc>
      </w:tr>
      <w:tr w:rsidR="00187AAF" w:rsidRPr="00DD3105" w14:paraId="30B724B3" w14:textId="77777777" w:rsidTr="00FC15D3">
        <w:trPr>
          <w:trHeight w:val="276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B1C575" w14:textId="71C34800" w:rsidR="00187AAF" w:rsidRPr="00DD3105" w:rsidRDefault="006D6DFC" w:rsidP="00FC15D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D0D0D" w:themeColor="text1" w:themeTint="F2"/>
                <w:kern w:val="0"/>
                <w:szCs w:val="21"/>
              </w:rPr>
              <w:t>h</w:t>
            </w:r>
            <w:r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uman</w:t>
            </w:r>
          </w:p>
        </w:tc>
        <w:tc>
          <w:tcPr>
            <w:tcW w:w="3581" w:type="dxa"/>
            <w:shd w:val="clear" w:color="auto" w:fill="auto"/>
            <w:noWrap/>
            <w:vAlign w:val="center"/>
            <w:hideMark/>
          </w:tcPr>
          <w:p w14:paraId="4BF11642" w14:textId="52CAF5F2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H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FCC72" w14:textId="77777777" w:rsidR="00187AAF" w:rsidRPr="00DD3105" w:rsidRDefault="00187AAF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DD3105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C8335E3" w14:textId="6999120B" w:rsidR="00187AAF" w:rsidRPr="00DD3105" w:rsidRDefault="009B7E1E" w:rsidP="00FC15D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9B7E1E">
              <w:rPr>
                <w:rFonts w:ascii="Times New Roman" w:eastAsia="游ゴシック" w:hAnsi="Times New Roman" w:cs="Times New Roman"/>
                <w:color w:val="0D0D0D" w:themeColor="text1" w:themeTint="F2"/>
                <w:kern w:val="0"/>
                <w:szCs w:val="21"/>
              </w:rPr>
              <w:t>CTCCACCAACGTCGTATTTCA</w:t>
            </w:r>
          </w:p>
        </w:tc>
      </w:tr>
    </w:tbl>
    <w:p w14:paraId="1BCE2C5E" w14:textId="2B3E57ED" w:rsidR="00187AAF" w:rsidRDefault="00187AAF"/>
    <w:sectPr w:rsidR="00187AAF" w:rsidSect="00463F1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AF"/>
    <w:rsid w:val="00187AAF"/>
    <w:rsid w:val="00463F18"/>
    <w:rsid w:val="006D6DFC"/>
    <w:rsid w:val="00733717"/>
    <w:rsid w:val="009B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3C725"/>
  <w15:chartTrackingRefBased/>
  <w15:docId w15:val="{BB232231-E626-A049-B929-54239DD4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AAF"/>
    <w:pPr>
      <w:widowControl w:val="0"/>
      <w:jc w:val="both"/>
    </w:pPr>
    <w:rPr>
      <w:szCs w:val="22"/>
    </w:rPr>
  </w:style>
  <w:style w:type="paragraph" w:styleId="1">
    <w:name w:val="heading 1"/>
    <w:basedOn w:val="a"/>
    <w:link w:val="10"/>
    <w:uiPriority w:val="9"/>
    <w:qFormat/>
    <w:rsid w:val="00187AA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7AA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21T10:46:00Z</dcterms:created>
  <dcterms:modified xsi:type="dcterms:W3CDTF">2021-04-22T06:39:00Z</dcterms:modified>
</cp:coreProperties>
</file>